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973BB" w14:textId="7AC4F257" w:rsidR="00AD543C" w:rsidRPr="005B432C" w:rsidRDefault="00F81E6D">
      <w:pPr>
        <w:rPr>
          <w:b/>
        </w:rPr>
      </w:pPr>
      <w:r w:rsidRPr="005B432C">
        <w:rPr>
          <w:b/>
        </w:rPr>
        <w:t xml:space="preserve">Supplementary Figure </w:t>
      </w:r>
      <w:r w:rsidR="00DE6693">
        <w:rPr>
          <w:b/>
        </w:rPr>
        <w:t>7</w:t>
      </w:r>
      <w:r w:rsidRPr="005B432C">
        <w:rPr>
          <w:b/>
        </w:rPr>
        <w:t>.</w:t>
      </w:r>
    </w:p>
    <w:p w14:paraId="1139B34A" w14:textId="77777777" w:rsidR="00D2247A" w:rsidRDefault="00D2247A"/>
    <w:p w14:paraId="6469EA89" w14:textId="3E0CD44A" w:rsidR="004F0356" w:rsidRPr="004F0356" w:rsidRDefault="004F0356" w:rsidP="004F0356">
      <w:pPr>
        <w:rPr>
          <w:lang w:val="en-AU"/>
        </w:rPr>
      </w:pPr>
      <w:r>
        <w:t>RML12</w:t>
      </w:r>
      <w:r w:rsidR="00D2247A">
        <w:t xml:space="preserve"> cells</w:t>
      </w:r>
      <w:r>
        <w:t xml:space="preserve"> (</w:t>
      </w:r>
      <w:r w:rsidRPr="004F0356">
        <w:rPr>
          <w:i/>
        </w:rPr>
        <w:t>Aedes albopictus</w:t>
      </w:r>
      <w:r>
        <w:t>)</w:t>
      </w:r>
      <w:r w:rsidR="00D2247A">
        <w:t xml:space="preserve"> </w:t>
      </w:r>
      <w:r w:rsidR="00C613C9">
        <w:t xml:space="preserve">were </w:t>
      </w:r>
      <w:r>
        <w:t>infected</w:t>
      </w:r>
      <w:r w:rsidR="00474462">
        <w:t xml:space="preserve"> with </w:t>
      </w:r>
      <w:r>
        <w:t>DENV</w:t>
      </w:r>
      <w:r w:rsidR="00474462">
        <w:t xml:space="preserve"> </w:t>
      </w:r>
      <w:r>
        <w:t xml:space="preserve">for 48 hours. Total RNA as collected and real time RT-qPCR was performed using Aedes Cul4 specific primers. Control represents mock-infected cells. </w:t>
      </w:r>
      <w:bookmarkStart w:id="0" w:name="_GoBack"/>
      <w:bookmarkEnd w:id="0"/>
      <w:r w:rsidRPr="004F0356">
        <w:t xml:space="preserve">RpL32 </w:t>
      </w:r>
      <w:r w:rsidRPr="004F0356">
        <w:rPr>
          <w:lang w:val="en-AU"/>
        </w:rPr>
        <w:t xml:space="preserve">primers were used as an internal control. Error bars represent standard error from three separate experiments with assays performed in triplicate (Student’s t-test *p &lt; 0.05, comparing between </w:t>
      </w:r>
      <w:r>
        <w:rPr>
          <w:lang w:val="en-AU"/>
        </w:rPr>
        <w:t>mock</w:t>
      </w:r>
      <w:r w:rsidRPr="004F0356">
        <w:rPr>
          <w:lang w:val="en-AU"/>
        </w:rPr>
        <w:t xml:space="preserve"> and </w:t>
      </w:r>
      <w:r>
        <w:rPr>
          <w:lang w:val="en-AU"/>
        </w:rPr>
        <w:t>DENV</w:t>
      </w:r>
      <w:r w:rsidRPr="004F0356">
        <w:rPr>
          <w:lang w:val="en-AU"/>
        </w:rPr>
        <w:t xml:space="preserve"> </w:t>
      </w:r>
      <w:r>
        <w:rPr>
          <w:lang w:val="en-AU"/>
        </w:rPr>
        <w:t>infected</w:t>
      </w:r>
      <w:r w:rsidRPr="004F0356">
        <w:rPr>
          <w:lang w:val="en-AU"/>
        </w:rPr>
        <w:t xml:space="preserve"> cells).</w:t>
      </w:r>
    </w:p>
    <w:p w14:paraId="147AC922" w14:textId="70CBC813" w:rsidR="00C613C9" w:rsidRDefault="00C613C9"/>
    <w:p w14:paraId="4541D5D2" w14:textId="77777777" w:rsidR="00C613C9" w:rsidRDefault="00C613C9"/>
    <w:p w14:paraId="2147BBF8" w14:textId="25934483" w:rsidR="00BC666D" w:rsidRDefault="00BC666D"/>
    <w:p w14:paraId="27E1C014" w14:textId="08E33611" w:rsidR="00F81E6D" w:rsidRDefault="004F0356">
      <w:r w:rsidRPr="004F0356">
        <w:drawing>
          <wp:inline distT="0" distB="0" distL="0" distR="0" wp14:anchorId="43115195" wp14:editId="3825F808">
            <wp:extent cx="4835259" cy="30807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573" cy="3080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1E6D" w:rsidSect="00DE7D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E6D"/>
    <w:rsid w:val="00076AD9"/>
    <w:rsid w:val="00236FA5"/>
    <w:rsid w:val="00474462"/>
    <w:rsid w:val="0047525E"/>
    <w:rsid w:val="004F0356"/>
    <w:rsid w:val="00550045"/>
    <w:rsid w:val="005B432C"/>
    <w:rsid w:val="008725A6"/>
    <w:rsid w:val="00A544AE"/>
    <w:rsid w:val="00AD543C"/>
    <w:rsid w:val="00B5607A"/>
    <w:rsid w:val="00BC666D"/>
    <w:rsid w:val="00C613C9"/>
    <w:rsid w:val="00D2247A"/>
    <w:rsid w:val="00DE6693"/>
    <w:rsid w:val="00DE7D82"/>
    <w:rsid w:val="00F80D98"/>
    <w:rsid w:val="00F8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2B9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2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2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4</Characters>
  <Application>Microsoft Macintosh Word</Application>
  <DocSecurity>0</DocSecurity>
  <Lines>3</Lines>
  <Paragraphs>1</Paragraphs>
  <ScaleCrop>false</ScaleCrop>
  <Company>CSIRO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Paradkar</dc:creator>
  <cp:keywords/>
  <dc:description/>
  <cp:lastModifiedBy>Prasad Paradkar</cp:lastModifiedBy>
  <cp:revision>3</cp:revision>
  <dcterms:created xsi:type="dcterms:W3CDTF">2015-04-14T12:45:00Z</dcterms:created>
  <dcterms:modified xsi:type="dcterms:W3CDTF">2015-04-14T12:49:00Z</dcterms:modified>
</cp:coreProperties>
</file>